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Web Table 28. Component studies in Suksomboon et al. 2007</w:t>
      </w:r>
      <w:r>
        <w:rPr>
          <w:bCs/>
          <w:sz w:val="20"/>
        </w:rPr>
        <w:t xml:space="preserve"> </w:t>
      </w:r>
      <w:r>
        <w:fldChar w:fldCharType="begin"/>
      </w:r>
      <w:r>
        <w:rPr>
          <w:b/>
          <w:bCs/>
        </w:rPr>
        <w:instrText xml:space="preserve"> ADDIN EN.CITE </w:instrText>
      </w:r>
      <w:r>
        <w:rPr>
          <w:b/>
          <w:bCs/>
        </w:rPr>
      </w:r>
      <w:r>
        <w:rPr>
          <w:b/>
          <w:bCs/>
        </w:rPr>
        <w:fldChar w:fldCharType="separate"/>
      </w:r>
      <w:r>
        <w:rPr>
          <w:b/>
          <w:bCs/>
        </w:rPr>
        <w:t>[1]</w:t>
      </w:r>
      <w:r>
        <w:rPr>
          <w:b/>
          <w:bCs/>
        </w:rPr>
      </w:r>
      <w:r>
        <w:rPr>
          <w:b/>
          <w:bCs/>
        </w:rPr>
        <w:fldChar w:fldCharType="end"/>
      </w:r>
      <w:r>
        <w:rPr>
          <w:b/>
          <w:bCs/>
        </w:rPr>
        <w:t xml:space="preserve"> </w:t>
      </w:r>
      <w:r>
        <w:rPr>
          <w:b/>
        </w:rPr>
        <w:t>meta-analysis: impact of PMTC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902"/>
        <w:gridCol w:w="4156"/>
        <w:gridCol w:w="2340"/>
      </w:tblGrid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b/>
                <w:bCs/>
                <w:sz w:val="20"/>
              </w:rPr>
              <w:t>Source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b/>
                <w:bCs/>
                <w:sz w:val="20"/>
              </w:rPr>
              <w:t>Location and Type of Study</w:t>
            </w:r>
          </w:p>
        </w:tc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/>
                <w:bCs/>
                <w:sz w:val="20"/>
              </w:rPr>
              <w:t>Interven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/>
                <w:bCs/>
                <w:sz w:val="20"/>
              </w:rPr>
              <w:t>Stillbirths / Perinatal Outcomes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1. Connor et al. 1994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2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USA, France. 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RCT. 59 centers. Women (N=477) recruited from 1991-1993.</w:t>
            </w:r>
          </w:p>
        </w:tc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sessed impact of maternal treatment of zidovudine 100mg orally 5x/day from time of presentation (14-34 wks) until labour onset, then IV zidovudine 2mg/kg loading dose over one hour followed by 1 mg/kg/hr until delivery, plus infant treatment with zidovudine syrup 2mg/kg every 6 hrs for 6 wks, beginning 8 - 12 hrs after birth (intervention), vs. maternal and infant placebos (controls)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>SBR: RR=0.33 (95% CI: 0.01-8.11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0/239 vs. 1/238 in intervention vs. control groups, respectively.]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fr-FR"/>
              </w:rPr>
              <w:t xml:space="preserve">2. Dabis et al. 1999 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3, 4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lang w:val="pt-BR"/>
              </w:rPr>
              <w:t xml:space="preserve">Côte d’Ivoire (Abidjan), Burkina Faso (Bobo-Dioulasso). </w:t>
            </w:r>
            <w:r>
              <w:rPr>
                <w:sz w:val="20"/>
              </w:rPr>
              <w:t>Public clinics.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RCT. 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bCs/>
                <w:sz w:val="20"/>
              </w:rPr>
              <w:t>.</w:t>
            </w:r>
          </w:p>
        </w:tc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sz w:val="20"/>
              </w:rPr>
              <w:t>Assessed impact of maternal treatment with zidovudine 300mg twice daily from 36-38 wks’ gestation until onset of labour, then 600 mg at start of labour and 300mg twice daily until 7 days after birth (intervention), vs. no treatment (controls)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RR=0.14 (95% CI: 0.02-1.17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1/214 vs. 7/217 in intervention vs. control groups, respectively.]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3. Limpongsanurak et al. 2001 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>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Thailand (Bangkok). </w:t>
            </w:r>
          </w:p>
          <w:p>
            <w:pPr>
              <w:pStyle w:val="Normal"/>
              <w:autoSpaceDE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bCs/>
                <w:sz w:val="20"/>
              </w:rPr>
              <w:t xml:space="preserve">Multicenter RCT. N = 182 HIV-1 infected pregnant women who were asymptomatic and naïve to anti-retroviral agents. </w:t>
            </w:r>
          </w:p>
        </w:tc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ssessed impact of maternal treatment with zidovudine 250 mg orally twice daily from 38 weeks gestation until onset of labour then IV zidovudine 2mg/kg for 1st hour of labour followed by 1mg/kg/hr until delivery (intervention), vs. placebo (oral capsules, then 5% IV dextrose in saline; controls).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RR=3.07 (95% CI: 0.13-74.28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1/90 vs. 0/92 in intervention vs. control groups, respectively.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4. SAINT, Moodley et al 2003  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6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South Africa. </w:t>
            </w:r>
          </w:p>
          <w:p>
            <w:pPr>
              <w:pStyle w:val="Normal"/>
              <w:autoSpaceDE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bCs/>
                <w:sz w:val="20"/>
              </w:rPr>
              <w:t xml:space="preserve">RCT. HIV-infected pregnant women (N=1919) screened at 11 maternity health institutions (N = 662 in intervention group, N = 657 comparison group). </w:t>
            </w:r>
          </w:p>
          <w:p>
            <w:pPr>
              <w:pStyle w:val="Normal"/>
              <w:autoSpaceDE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</w:rPr>
              <w:t xml:space="preserve">Assessed impact of open-label short course ARV regimen of either multiple-dose zidovudine and lamivudine </w:t>
            </w:r>
            <w:r>
              <w:rPr>
                <w:sz w:val="20"/>
              </w:rPr>
              <w:t xml:space="preserve">(AZT 600 mg and lamivudine 150 mg orally, followed by AZT 300 mg every 3 h and lamivudine 150 mg every 12 h until delivery) (intervention) vs. </w:t>
            </w:r>
            <w:r>
              <w:rPr>
                <w:bCs/>
                <w:sz w:val="20"/>
              </w:rPr>
              <w:t>nevirapine (2</w:t>
            </w:r>
            <w:r>
              <w:rPr>
                <w:sz w:val="20"/>
              </w:rPr>
              <w:t>00 mg administered orally in labour + additional dose 48 h later if still in labour</w:t>
            </w:r>
            <w:r>
              <w:rPr>
                <w:bCs/>
                <w:sz w:val="20"/>
              </w:rPr>
              <w:t>) (comparison)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SBR: RR=4.95 (95% CI: 0.24-102.85)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[2/662 vs.0/655 in intervention vs. comparison groups, respectively.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5. Shaffer et al. 1999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7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Thailand (Bangkok).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RCT. N=397 HIV-1-infected pregnant women.</w:t>
            </w:r>
          </w:p>
        </w:tc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ssessed impact of maternal treatment with oral zidovudine 300mg 2x/day from 36 wks until labour onset, 300 mg at onset of labour and every 3 hr until delivery (intervention), vs. placebo (controls)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RR=3.02 (95% CI: 0.12-73.57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1/198 vs. 0/199 in intervention vs. control groups, respectively.]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 xml:space="preserve">6. Wiktor et al. 1999 </w:t>
            </w:r>
            <w:r>
              <w:fldChar w:fldCharType="begin"/>
            </w:r>
            <w:r>
              <w:rPr>
                <w:sz w:val="20"/>
                <w:lang w:val="sv-SE"/>
              </w:rPr>
              <w:instrText xml:space="preserve"> ADDIN EN.CITE </w:instrText>
            </w:r>
            <w:r>
              <w:rPr>
                <w:sz w:val="20"/>
                <w:lang w:val="sv-SE"/>
              </w:rPr>
            </w:r>
            <w:r>
              <w:rPr>
                <w:sz w:val="20"/>
                <w:lang w:val="sv-SE"/>
              </w:rPr>
              <w:fldChar w:fldCharType="separate"/>
            </w:r>
            <w:r>
              <w:rPr>
                <w:sz w:val="20"/>
                <w:lang w:val="sv-SE"/>
              </w:rPr>
              <w:t>[8]</w:t>
            </w:r>
            <w:r/>
            <w:r>
              <w:rPr>
                <w:sz w:val="20"/>
                <w:lang w:val="sv-SE"/>
              </w:rPr>
              <w:fldChar w:fldCharType="end"/>
            </w:r>
            <w:r>
              <w:rPr>
                <w:sz w:val="20"/>
                <w:lang w:val="sv-SE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Côte d’Ivoire (Abidjan). 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RCT. N=280 consenting, eligible HIV-1-seropositive pregnant women 36 wks’ gestation.</w:t>
            </w:r>
          </w:p>
        </w:tc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sz w:val="20"/>
              </w:rPr>
              <w:t>Assessed impact of maternal oral treatment with zidovudine 300mg 2x/day from 36 wks gestation until labour onset, 300mg at onset of labour then 300mg every 3 hr until delivery (intervention), vs. placebo (controls)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RR=3.50 (95% CI: 0.74-16.55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7/140 vs. 2/140 in intervention vs. control groups, respectively.]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Suksomboon N, Poolsup N, Ket-Aim S: </w:t>
      </w:r>
      <w:r>
        <w:rPr>
          <w:b/>
        </w:rPr>
        <w:t>Systematic review of the efficacy of antiretroviral therapies for reducing the risk of mother-to-child transmission of HIV infection</w:t>
      </w:r>
      <w:r>
        <w:rPr/>
        <w:t xml:space="preserve">. </w:t>
      </w:r>
      <w:r>
        <w:rPr>
          <w:i/>
        </w:rPr>
        <w:t xml:space="preserve">J Clin Pharm Ther </w:t>
      </w:r>
      <w:r>
        <w:rPr/>
        <w:t xml:space="preserve">2007, </w:t>
      </w:r>
      <w:r>
        <w:rPr>
          <w:b/>
        </w:rPr>
        <w:t>32</w:t>
      </w:r>
      <w:r>
        <w:rPr/>
        <w:t>(3):293-311.</w:t>
      </w:r>
    </w:p>
    <w:p>
      <w:pPr>
        <w:pStyle w:val="Normal"/>
        <w:ind w:left="720" w:hanging="720"/>
        <w:rPr/>
      </w:pPr>
      <w:r>
        <w:rPr/>
        <w:t>2.</w:t>
        <w:tab/>
        <w:t>Connor EM, Sperling RS, Gelber R, Kiselev P, Scott G, O'Sullivan MJ, VanDyke R, Bey M, Shearer W, Jacobson RL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Reduction of maternal-infant transmission of human immunodeficiency virus type 1 with zidovudine treatment. Pediatric AIDS Clinical Trials Group Protocol 076 Study Group</w:t>
      </w:r>
      <w:r>
        <w:rPr/>
        <w:t xml:space="preserve">. </w:t>
      </w:r>
      <w:r>
        <w:rPr>
          <w:i/>
        </w:rPr>
        <w:t xml:space="preserve">N Engl J Med </w:t>
      </w:r>
      <w:r>
        <w:rPr/>
        <w:t xml:space="preserve">1994, </w:t>
      </w:r>
      <w:r>
        <w:rPr>
          <w:b/>
        </w:rPr>
        <w:t>331</w:t>
      </w:r>
      <w:r>
        <w:rPr/>
        <w:t>(18):1173-1180.</w:t>
      </w:r>
    </w:p>
    <w:p>
      <w:pPr>
        <w:pStyle w:val="Normal"/>
        <w:ind w:left="720" w:hanging="720"/>
        <w:rPr/>
      </w:pPr>
      <w:r>
        <w:rPr/>
        <w:t>3.</w:t>
        <w:tab/>
        <w:t xml:space="preserve">Dabis F, Elenga N, Meda N, Leroy V, Viho I, Manigart O, Dequae-Merchadou L, Msellati P, Sombie I: </w:t>
      </w:r>
      <w:r>
        <w:rPr>
          <w:b/>
        </w:rPr>
        <w:t>18-Month mortality and perinatal exposure to zidovudine in West Africa</w:t>
      </w:r>
      <w:r>
        <w:rPr/>
        <w:t xml:space="preserve">. </w:t>
      </w:r>
      <w:r>
        <w:rPr>
          <w:i/>
        </w:rPr>
        <w:t xml:space="preserve">AIDS </w:t>
      </w:r>
      <w:r>
        <w:rPr/>
        <w:t xml:space="preserve">2001, </w:t>
      </w:r>
      <w:r>
        <w:rPr>
          <w:b/>
        </w:rPr>
        <w:t>15</w:t>
      </w:r>
      <w:r>
        <w:rPr/>
        <w:t>(6):771-779.</w:t>
      </w:r>
    </w:p>
    <w:p>
      <w:pPr>
        <w:pStyle w:val="Normal"/>
        <w:ind w:left="720" w:hanging="720"/>
        <w:rPr/>
      </w:pPr>
      <w:r>
        <w:rPr/>
        <w:t>4.</w:t>
        <w:tab/>
        <w:t>Dabis F, Msellati P, Meda N, Welffens-Ekra C, You B, Manigart O, Leroy V, Simonon A, Cartoux M, Combe P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6-month efficacy, tolerance, and acceptability of a short regimen of oral zidovudine to reduce vertical transmission of HIV in breastfed children in Cote d'Ivoire and Burkina Faso: a double-blind placebo-controlled multicentre trial. DITRAME Study Group. DIminution de la Transmission Mere-Enfant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1999, </w:t>
      </w:r>
      <w:r>
        <w:rPr>
          <w:b/>
        </w:rPr>
        <w:t>353</w:t>
      </w:r>
      <w:r>
        <w:rPr/>
        <w:t>(9155):786-792.</w:t>
      </w:r>
    </w:p>
    <w:p>
      <w:pPr>
        <w:pStyle w:val="Normal"/>
        <w:ind w:left="720" w:hanging="720"/>
        <w:rPr/>
      </w:pPr>
      <w:r>
        <w:rPr/>
        <w:t>5.</w:t>
        <w:tab/>
        <w:t>Limpongsanurak S, Thaithumyanon P, Chaithongwongwatthana S, Thisyakorn U, Ruxrungtham K, Kongsin P, Tarounotai U, Chantheptaewan N, Triratwerapong T, Ubolyam S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Short course zidovudine maternal treatment in HIV-1 vertical transmission: randomized controlled multicenter trial</w:t>
      </w:r>
      <w:r>
        <w:rPr/>
        <w:t xml:space="preserve">. </w:t>
      </w:r>
      <w:r>
        <w:rPr>
          <w:i/>
        </w:rPr>
        <w:t xml:space="preserve">J Med Assoc Thai </w:t>
      </w:r>
      <w:r>
        <w:rPr/>
        <w:t xml:space="preserve">2001, </w:t>
      </w:r>
      <w:r>
        <w:rPr>
          <w:b/>
        </w:rPr>
        <w:t>84 Suppl 1</w:t>
      </w:r>
      <w:r>
        <w:rPr/>
        <w:t>:S338-345.</w:t>
      </w:r>
    </w:p>
    <w:p>
      <w:pPr>
        <w:pStyle w:val="Normal"/>
        <w:ind w:left="720" w:hanging="720"/>
        <w:rPr/>
      </w:pPr>
      <w:r>
        <w:rPr/>
        <w:t>6.</w:t>
        <w:tab/>
        <w:t>Moodley D, Moodley J, Coovadia H, Gray G, McIntyre J, Hofmyer J, Nikodem C, Hall D, Gigliotti M, Robinson P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A multicenter randomized controlled trial of nevirapine versus a combination of zidovudine and lamivudine to reduce intrapartum and early postpartum mother-to-child transmission of human immunodeficiency virus type 1</w:t>
      </w:r>
      <w:r>
        <w:rPr/>
        <w:t xml:space="preserve">. </w:t>
      </w:r>
      <w:r>
        <w:rPr>
          <w:i/>
        </w:rPr>
        <w:t xml:space="preserve">J Infect Dis </w:t>
      </w:r>
      <w:r>
        <w:rPr/>
        <w:t xml:space="preserve">2003, </w:t>
      </w:r>
      <w:r>
        <w:rPr>
          <w:b/>
        </w:rPr>
        <w:t>187</w:t>
      </w:r>
      <w:r>
        <w:rPr/>
        <w:t>(5):725-735.</w:t>
      </w:r>
    </w:p>
    <w:p>
      <w:pPr>
        <w:pStyle w:val="Normal"/>
        <w:ind w:left="720" w:hanging="720"/>
        <w:rPr/>
      </w:pPr>
      <w:r>
        <w:rPr/>
        <w:t>7.</w:t>
        <w:tab/>
        <w:t>Shaffer N, Chuachoowong R, Mock PA, Bhadrakom C, Siriwasin W, Young NL, Chotpitayasunondh T, Chearskul S, Roongpisuthipong A, Chinayon P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Short-course zidovudine for perinatal HIV-1 transmission in Bangkok, Thailand: a randomised controlled trial. Bangkok Collaborative Perinatal HIV Transmission Study Group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1999, </w:t>
      </w:r>
      <w:r>
        <w:rPr>
          <w:b/>
        </w:rPr>
        <w:t>353</w:t>
      </w:r>
      <w:r>
        <w:rPr/>
        <w:t>(9155):773-780.</w:t>
      </w:r>
    </w:p>
    <w:p>
      <w:pPr>
        <w:pStyle w:val="Normal"/>
        <w:ind w:left="720" w:hanging="720"/>
        <w:rPr/>
      </w:pPr>
      <w:r>
        <w:rPr/>
        <w:t>8.</w:t>
        <w:tab/>
        <w:t>Wiktor SZ, Ekpini E, Karon JM, Nkengasong J, Maurice C, Severin ST, Roels TH, Kouassi MK, Lackritz EM, Coulibaly IM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Short-course oral zidovudine for prevention of mother-to-child transmission of HIV-1 in Abidjan, Cote d'Ivoire: a randomised trial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1999, </w:t>
      </w:r>
      <w:r>
        <w:rPr>
          <w:b/>
        </w:rPr>
        <w:t>353</w:t>
      </w:r>
      <w:r>
        <w:rPr/>
        <w:t>(9155):781-785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16:29:00Z</dcterms:created>
  <dc:creator>yawar.yakoob</dc:creator>
  <dc:description/>
  <cp:keywords/>
  <dc:language>en-US</dc:language>
  <cp:lastModifiedBy>yawar.yakoob</cp:lastModifiedBy>
  <dcterms:modified xsi:type="dcterms:W3CDTF">2009-04-05T07:05:00Z</dcterms:modified>
  <cp:revision>3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